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1338"/>
        <w:gridCol w:w="1218"/>
        <w:gridCol w:w="1699"/>
        <w:gridCol w:w="773"/>
        <w:gridCol w:w="979"/>
        <w:gridCol w:w="894"/>
      </w:tblGrid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pPr>
              <w:rPr>
                <w:lang w:val="en-US"/>
              </w:rPr>
            </w:pPr>
            <w:r w:rsidRPr="00C76552">
              <w:t>GO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>
              <w:t xml:space="preserve">Term </w:t>
            </w:r>
            <w:r w:rsidRPr="00C76552">
              <w:t>id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>
              <w:t xml:space="preserve">Adjusted p </w:t>
            </w:r>
            <w:r w:rsidRPr="00C76552">
              <w:t>value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>
              <w:t>-log10(</w:t>
            </w:r>
            <w:r>
              <w:t xml:space="preserve">Adjusted p </w:t>
            </w:r>
            <w:r w:rsidRPr="00C76552">
              <w:t>value</w:t>
            </w:r>
            <w:r>
              <w:t>)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AB0325" w:rsidP="00C76552">
            <w:r>
              <w:t xml:space="preserve">Term </w:t>
            </w:r>
            <w:r w:rsidR="00C76552" w:rsidRPr="00C76552">
              <w:t>size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AB0325" w:rsidP="00C76552">
            <w:r>
              <w:t xml:space="preserve">Query </w:t>
            </w:r>
            <w:r w:rsidR="00C76552" w:rsidRPr="00C76552">
              <w:t>size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Freq</w:t>
            </w:r>
            <w:r w:rsidR="00AB0325">
              <w:t>.</w:t>
            </w:r>
            <w:bookmarkStart w:id="0" w:name="_GoBack"/>
            <w:bookmarkEnd w:id="0"/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ntioxidant activ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620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6.64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17771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4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oxidoreductase activ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649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19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70781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5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eroxidase activ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460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4159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.38096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sponse to str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50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1.80E-1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7.7456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385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2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roteolys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50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1.51E-14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3.8219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787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6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wound healing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2060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8.16E-13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2.0883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42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0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inflammatory respons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5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47E-1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1.3498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7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1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metabol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423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7.59E-10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9.11986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286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2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821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3.83E-0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8.41709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2074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2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094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12E-0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8.3848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59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1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humoral immune respons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5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89E-0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8.31089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31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apopto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298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16E-0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7.66640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41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0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rogrammed 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250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27E-0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7.644102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91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1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programmed 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06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47E-0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7.60683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44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0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proofErr w:type="spellStart"/>
            <w:r w:rsidRPr="00C76552">
              <w:t>defense</w:t>
            </w:r>
            <w:proofErr w:type="spellEnd"/>
            <w:r w:rsidRPr="00C76552">
              <w:t xml:space="preserve"> response to other organism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98542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6.60E-0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7.1807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167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9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apoptotic cell clearanc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200042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1.83E-0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6.73802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poptotic cell clearanc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27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1.83E-0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6.73705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popto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1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1.99E-0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6.70075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86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0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lymphocyte mediated immun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244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32E-0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6.63367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34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6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lastRenderedPageBreak/>
              <w:t>adaptive immune respons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2250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6.31E-0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6.19971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1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egative regulation of apopto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066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03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69312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6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cute inflammatory respons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2526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3.12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50542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1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differenti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015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3.33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47754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416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12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cell morphogenes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2260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3.98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39977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307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egative regulation of 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6054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23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37382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98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morphogenes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0902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5.04E-0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5.297402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01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cell differenti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559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2.55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59265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4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6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endothelial cell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542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3.01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52197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21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itric oxide biosynthe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80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07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390472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6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response to wounding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1903036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4.22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37475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active nitrogen species metabol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200105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5.26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27940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6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signal transduc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996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5.55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25543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51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sponse to endoplasmic reticulum str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4976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5.72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2428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25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cell differenti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559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6.41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193452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55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epithelial cell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063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8.75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05820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29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lastRenderedPageBreak/>
              <w:t>cell motil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8870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9.06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04286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65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oxidant detoxific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9886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9.33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03021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9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tissue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90130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9.55E-0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4.02012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30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detoxific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199074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13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87032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1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response to str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355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17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75322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87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population prolife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8283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22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65294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95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7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detoxific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9875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223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65151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3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sponse to oxidative str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7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28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54961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42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egative regulation of inflammatory response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5072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29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52511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5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tube morphogenes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523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30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51066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54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1647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36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43248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46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6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cell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033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36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432466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9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cell motilit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200014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48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31306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95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sponse to reactive oxygen specie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0302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56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24497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9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cell mig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033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59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22569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2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tube development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3529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072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3.13869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054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egative regulation of cytokine produc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181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1441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84119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27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 morphogenesis involved in differenti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090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1747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7576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22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leukocyte activ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532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416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38007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95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4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lastRenderedPageBreak/>
              <w:t>regulation of cell population prolife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2127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42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367553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165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5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nitrogen compound biosynthe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4271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5971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22398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476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8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apoptotic proces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06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6135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21217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05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programmed cell death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3068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652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185648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18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ngiogenes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152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658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18123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2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lymphocyte activ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5124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6868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163194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2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autophagy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1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713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14689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54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hemotaxi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693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940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02643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613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regulation of leukocyte activ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269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0968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2.01385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62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negative regulation of cell differenti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5596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1127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.948011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660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lymphocyte activ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46649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16359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.786249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794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cellular response to cytokine stimulus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71345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18012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.744437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831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  <w:tr w:rsidR="00AB0325" w:rsidRPr="00C76552" w:rsidTr="00AB0325">
        <w:trPr>
          <w:trHeight w:val="300"/>
        </w:trPr>
        <w:tc>
          <w:tcPr>
            <w:tcW w:w="1731" w:type="dxa"/>
            <w:noWrap/>
            <w:hideMark/>
          </w:tcPr>
          <w:p w:rsidR="00C76552" w:rsidRPr="00C76552" w:rsidRDefault="00C76552" w:rsidP="00C76552">
            <w:r w:rsidRPr="00C76552">
              <w:t>positive regulation of cell population proliferation</w:t>
            </w:r>
          </w:p>
        </w:tc>
        <w:tc>
          <w:tcPr>
            <w:tcW w:w="1332" w:type="dxa"/>
            <w:noWrap/>
            <w:hideMark/>
          </w:tcPr>
          <w:p w:rsidR="00C76552" w:rsidRPr="00C76552" w:rsidRDefault="00C76552" w:rsidP="00C76552">
            <w:r w:rsidRPr="00C76552">
              <w:t>GO:0008284</w:t>
            </w:r>
          </w:p>
        </w:tc>
        <w:tc>
          <w:tcPr>
            <w:tcW w:w="1220" w:type="dxa"/>
            <w:noWrap/>
            <w:hideMark/>
          </w:tcPr>
          <w:p w:rsidR="00C76552" w:rsidRPr="00C76552" w:rsidRDefault="00C76552" w:rsidP="00C76552">
            <w:r w:rsidRPr="00C76552">
              <w:t>0.022396</w:t>
            </w:r>
          </w:p>
        </w:tc>
        <w:tc>
          <w:tcPr>
            <w:tcW w:w="1702" w:type="dxa"/>
            <w:noWrap/>
            <w:hideMark/>
          </w:tcPr>
          <w:p w:rsidR="00C76552" w:rsidRPr="00C76552" w:rsidRDefault="00C76552" w:rsidP="00C76552">
            <w:r w:rsidRPr="00C76552">
              <w:t>1.649835</w:t>
            </w:r>
          </w:p>
        </w:tc>
        <w:tc>
          <w:tcPr>
            <w:tcW w:w="770" w:type="dxa"/>
            <w:noWrap/>
            <w:hideMark/>
          </w:tcPr>
          <w:p w:rsidR="00C76552" w:rsidRPr="00C76552" w:rsidRDefault="00C76552" w:rsidP="00C76552">
            <w:r w:rsidRPr="00C76552">
              <w:t>929</w:t>
            </w:r>
          </w:p>
        </w:tc>
        <w:tc>
          <w:tcPr>
            <w:tcW w:w="980" w:type="dxa"/>
            <w:noWrap/>
            <w:hideMark/>
          </w:tcPr>
          <w:p w:rsidR="00C76552" w:rsidRPr="00C76552" w:rsidRDefault="00C76552" w:rsidP="00C76552">
            <w:r w:rsidRPr="00C76552">
              <w:t>31</w:t>
            </w:r>
          </w:p>
        </w:tc>
        <w:tc>
          <w:tcPr>
            <w:tcW w:w="895" w:type="dxa"/>
            <w:noWrap/>
            <w:hideMark/>
          </w:tcPr>
          <w:p w:rsidR="00C76552" w:rsidRPr="00C76552" w:rsidRDefault="00C76552" w:rsidP="00C76552">
            <w:r w:rsidRPr="00C76552">
              <w:t>3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5A"/>
    <w:rsid w:val="004E5E86"/>
    <w:rsid w:val="00740C5A"/>
    <w:rsid w:val="008C67DD"/>
    <w:rsid w:val="00AB0325"/>
    <w:rsid w:val="00BA26DA"/>
    <w:rsid w:val="00C7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FF930"/>
  <w15:chartTrackingRefBased/>
  <w15:docId w15:val="{238C9E9B-183B-4AE8-91E7-16BCEF8E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C76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62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3</cp:revision>
  <dcterms:created xsi:type="dcterms:W3CDTF">2022-08-23T14:45:00Z</dcterms:created>
  <dcterms:modified xsi:type="dcterms:W3CDTF">2022-08-23T14:48:00Z</dcterms:modified>
</cp:coreProperties>
</file>